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61"/>
        <w:gridCol w:w="1163"/>
        <w:gridCol w:w="6136"/>
      </w:tblGrid>
      <w:tr w:rsidR="002E78C5" w14:paraId="322F1AD2" w14:textId="77777777" w:rsidTr="00A71057">
        <w:trPr>
          <w:trHeight w:val="316"/>
        </w:trPr>
        <w:tc>
          <w:tcPr>
            <w:tcW w:w="2061" w:type="dxa"/>
          </w:tcPr>
          <w:p w14:paraId="79563C0C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Analysis</w:t>
            </w:r>
          </w:p>
        </w:tc>
        <w:tc>
          <w:tcPr>
            <w:tcW w:w="1163" w:type="dxa"/>
          </w:tcPr>
          <w:p w14:paraId="7C4A9AA8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Dataset</w:t>
            </w:r>
          </w:p>
        </w:tc>
        <w:tc>
          <w:tcPr>
            <w:tcW w:w="6136" w:type="dxa"/>
          </w:tcPr>
          <w:p w14:paraId="551C1A70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URL</w:t>
            </w:r>
          </w:p>
        </w:tc>
      </w:tr>
      <w:tr w:rsidR="002E78C5" w14:paraId="62550E33" w14:textId="77777777" w:rsidTr="00A71057">
        <w:trPr>
          <w:trHeight w:val="316"/>
        </w:trPr>
        <w:tc>
          <w:tcPr>
            <w:tcW w:w="2061" w:type="dxa"/>
          </w:tcPr>
          <w:p w14:paraId="5424C5DA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 xml:space="preserve">293t-Jurkat </w:t>
            </w:r>
            <w:proofErr w:type="spellStart"/>
            <w:r>
              <w:t>scRNA</w:t>
            </w:r>
            <w:proofErr w:type="spellEnd"/>
            <w:r>
              <w:t>-seq data</w:t>
            </w:r>
          </w:p>
        </w:tc>
        <w:tc>
          <w:tcPr>
            <w:tcW w:w="1163" w:type="dxa"/>
          </w:tcPr>
          <w:p w14:paraId="21C714B0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proofErr w:type="spellStart"/>
            <w:r>
              <w:t>jurkat</w:t>
            </w:r>
            <w:proofErr w:type="spellEnd"/>
          </w:p>
        </w:tc>
        <w:tc>
          <w:tcPr>
            <w:tcW w:w="6136" w:type="dxa"/>
          </w:tcPr>
          <w:p w14:paraId="6D716B44" w14:textId="77777777" w:rsidR="002E78C5" w:rsidRDefault="002E78C5" w:rsidP="00A71057">
            <w:pPr>
              <w:spacing w:line="480" w:lineRule="auto"/>
            </w:pPr>
            <w:hyperlink r:id="rId4" w:history="1">
              <w:r w:rsidRPr="009F2B3D">
                <w:rPr>
                  <w:rStyle w:val="Hyperlink"/>
                </w:rPr>
                <w:t>https://support.10xgenomics.com/single-cell-gene-expression/datasets/1.1.0/jurkat</w:t>
              </w:r>
            </w:hyperlink>
          </w:p>
          <w:p w14:paraId="332D0CE9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671F9C64" w14:textId="77777777" w:rsidTr="00A71057">
        <w:trPr>
          <w:trHeight w:val="307"/>
        </w:trPr>
        <w:tc>
          <w:tcPr>
            <w:tcW w:w="2061" w:type="dxa"/>
          </w:tcPr>
          <w:p w14:paraId="740EA645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  <w:tc>
          <w:tcPr>
            <w:tcW w:w="1163" w:type="dxa"/>
          </w:tcPr>
          <w:p w14:paraId="710DACE9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Hek293t</w:t>
            </w:r>
          </w:p>
        </w:tc>
        <w:tc>
          <w:tcPr>
            <w:tcW w:w="6136" w:type="dxa"/>
          </w:tcPr>
          <w:p w14:paraId="34AF4C9F" w14:textId="77777777" w:rsidR="002E78C5" w:rsidRDefault="002E78C5" w:rsidP="00A71057">
            <w:pPr>
              <w:spacing w:line="480" w:lineRule="auto"/>
            </w:pPr>
            <w:hyperlink r:id="rId5" w:history="1">
              <w:r w:rsidRPr="009F2B3D">
                <w:rPr>
                  <w:rStyle w:val="Hyperlink"/>
                </w:rPr>
                <w:t>https://support.10xgenomics.com/single-cell-gene-expression/datasets/1.1.0/293t</w:t>
              </w:r>
            </w:hyperlink>
          </w:p>
          <w:p w14:paraId="441B51D8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3148F049" w14:textId="77777777" w:rsidTr="00A71057">
        <w:trPr>
          <w:trHeight w:val="316"/>
        </w:trPr>
        <w:tc>
          <w:tcPr>
            <w:tcW w:w="2061" w:type="dxa"/>
          </w:tcPr>
          <w:p w14:paraId="42BF88C3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  <w:tc>
          <w:tcPr>
            <w:tcW w:w="1163" w:type="dxa"/>
          </w:tcPr>
          <w:p w14:paraId="48EE71E9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Half</w:t>
            </w:r>
          </w:p>
        </w:tc>
        <w:tc>
          <w:tcPr>
            <w:tcW w:w="6136" w:type="dxa"/>
          </w:tcPr>
          <w:p w14:paraId="7E94E603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hyperlink r:id="rId6" w:history="1">
              <w:r w:rsidRPr="009F2B3D">
                <w:rPr>
                  <w:rStyle w:val="Hyperlink"/>
                </w:rPr>
                <w:t>https://support.10xgenomics.com/single-cell-gene-expression/datasets/1.1.0/jurkat:293t_50:50</w:t>
              </w:r>
            </w:hyperlink>
          </w:p>
        </w:tc>
      </w:tr>
      <w:tr w:rsidR="002E78C5" w14:paraId="32B4912B" w14:textId="77777777" w:rsidTr="00A71057">
        <w:trPr>
          <w:trHeight w:val="316"/>
        </w:trPr>
        <w:tc>
          <w:tcPr>
            <w:tcW w:w="2061" w:type="dxa"/>
          </w:tcPr>
          <w:p w14:paraId="5636E946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 xml:space="preserve">Human PBMC </w:t>
            </w:r>
            <w:proofErr w:type="spellStart"/>
            <w:r>
              <w:t>scRNA</w:t>
            </w:r>
            <w:proofErr w:type="spellEnd"/>
            <w:r>
              <w:t>-seq data</w:t>
            </w:r>
          </w:p>
        </w:tc>
        <w:tc>
          <w:tcPr>
            <w:tcW w:w="1163" w:type="dxa"/>
          </w:tcPr>
          <w:p w14:paraId="13A00A95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Sample 1-4</w:t>
            </w:r>
          </w:p>
        </w:tc>
        <w:tc>
          <w:tcPr>
            <w:tcW w:w="6136" w:type="dxa"/>
          </w:tcPr>
          <w:p w14:paraId="7DC2BC09" w14:textId="77777777" w:rsidR="002E78C5" w:rsidRDefault="002E78C5" w:rsidP="00A71057">
            <w:pPr>
              <w:spacing w:line="480" w:lineRule="auto"/>
            </w:pPr>
            <w:hyperlink r:id="rId7" w:history="1">
              <w:r w:rsidRPr="009F2B3D">
                <w:rPr>
                  <w:rStyle w:val="Hyperlink"/>
                </w:rPr>
                <w:t>https://www.ncbi.nlm.nih.gov/geo/query/acc.cgi?acc=GSE128066</w:t>
              </w:r>
            </w:hyperlink>
            <w:r>
              <w:t xml:space="preserve">. </w:t>
            </w:r>
          </w:p>
        </w:tc>
      </w:tr>
      <w:tr w:rsidR="002E78C5" w14:paraId="73BF187B" w14:textId="77777777" w:rsidTr="00A71057">
        <w:trPr>
          <w:trHeight w:val="316"/>
        </w:trPr>
        <w:tc>
          <w:tcPr>
            <w:tcW w:w="2061" w:type="dxa"/>
          </w:tcPr>
          <w:p w14:paraId="5431E7AD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  <w:tc>
          <w:tcPr>
            <w:tcW w:w="1163" w:type="dxa"/>
          </w:tcPr>
          <w:p w14:paraId="1991B583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Sample 5</w:t>
            </w:r>
          </w:p>
        </w:tc>
        <w:tc>
          <w:tcPr>
            <w:tcW w:w="6136" w:type="dxa"/>
          </w:tcPr>
          <w:p w14:paraId="05ED1805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hyperlink r:id="rId8" w:tgtFrame="_blank" w:history="1">
              <w:r w:rsidRPr="00AF2B84">
                <w:rPr>
                  <w:rStyle w:val="Hyperlink"/>
                </w:rPr>
                <w:t>https://support.10xgenomics.com/single-cell-gene-expression/datasets</w:t>
              </w:r>
            </w:hyperlink>
          </w:p>
        </w:tc>
      </w:tr>
      <w:tr w:rsidR="002E78C5" w14:paraId="0F451434" w14:textId="77777777" w:rsidTr="00A71057">
        <w:trPr>
          <w:trHeight w:val="316"/>
        </w:trPr>
        <w:tc>
          <w:tcPr>
            <w:tcW w:w="2061" w:type="dxa"/>
          </w:tcPr>
          <w:p w14:paraId="051B2E62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 xml:space="preserve">Human skin </w:t>
            </w:r>
            <w:proofErr w:type="spellStart"/>
            <w:r>
              <w:t>scRNA</w:t>
            </w:r>
            <w:proofErr w:type="spellEnd"/>
            <w:r>
              <w:t>-seq data</w:t>
            </w:r>
          </w:p>
        </w:tc>
        <w:tc>
          <w:tcPr>
            <w:tcW w:w="1163" w:type="dxa"/>
          </w:tcPr>
          <w:p w14:paraId="7ECF1747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Sample 1-5</w:t>
            </w:r>
          </w:p>
        </w:tc>
        <w:tc>
          <w:tcPr>
            <w:tcW w:w="6136" w:type="dxa"/>
          </w:tcPr>
          <w:p w14:paraId="69BCE90A" w14:textId="77777777" w:rsidR="002E78C5" w:rsidRDefault="002E78C5" w:rsidP="00A71057">
            <w:pPr>
              <w:spacing w:line="480" w:lineRule="auto"/>
            </w:pPr>
            <w:hyperlink r:id="rId9" w:history="1">
              <w:r w:rsidRPr="009F2B3D">
                <w:rPr>
                  <w:rStyle w:val="Hyperlink"/>
                </w:rPr>
                <w:t>https://www.ncbi.nlm.nih.gov/geo/query/acc.cgi?acc=GSE128066</w:t>
              </w:r>
            </w:hyperlink>
            <w:r>
              <w:t xml:space="preserve">. </w:t>
            </w:r>
          </w:p>
        </w:tc>
      </w:tr>
      <w:tr w:rsidR="002E78C5" w14:paraId="5E3231E4" w14:textId="77777777" w:rsidTr="00A71057">
        <w:trPr>
          <w:trHeight w:val="316"/>
        </w:trPr>
        <w:tc>
          <w:tcPr>
            <w:tcW w:w="2061" w:type="dxa"/>
          </w:tcPr>
          <w:p w14:paraId="6824D41F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Spatial transcriptomics data</w:t>
            </w:r>
          </w:p>
        </w:tc>
        <w:tc>
          <w:tcPr>
            <w:tcW w:w="1163" w:type="dxa"/>
          </w:tcPr>
          <w:p w14:paraId="67EAA32B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FFPE</w:t>
            </w:r>
          </w:p>
        </w:tc>
        <w:tc>
          <w:tcPr>
            <w:tcW w:w="6136" w:type="dxa"/>
          </w:tcPr>
          <w:p w14:paraId="2F8296C4" w14:textId="77777777" w:rsidR="002E78C5" w:rsidRPr="00AA7A7C" w:rsidRDefault="002E78C5" w:rsidP="00A71057">
            <w:pPr>
              <w:spacing w:line="480" w:lineRule="auto"/>
            </w:pPr>
            <w:hyperlink r:id="rId10" w:tgtFrame="_blank" w:tooltip="原始 URL: https://www.10xgenomics.com/datasets/ffpe-visium-on-cytassist-mouse-brain-probe-based-whole-transcriptome-profiling-2-standard。如果你信任此链接, 请单击或点击。" w:history="1">
              <w:r w:rsidRPr="00AA7A7C">
                <w:rPr>
                  <w:rStyle w:val="Hyperlink"/>
                </w:rPr>
                <w:t>https://www.10xgenomics.com/datasets/ffpe-visium-on-cytassist-mouse-brain-probe-based-whole-transcriptome-profiling-2-standard</w:t>
              </w:r>
            </w:hyperlink>
          </w:p>
          <w:p w14:paraId="3FDEB77E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1C7F5940" w14:textId="77777777" w:rsidTr="00A71057">
        <w:trPr>
          <w:trHeight w:val="316"/>
        </w:trPr>
        <w:tc>
          <w:tcPr>
            <w:tcW w:w="2061" w:type="dxa"/>
          </w:tcPr>
          <w:p w14:paraId="46B0DEDB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  <w:tc>
          <w:tcPr>
            <w:tcW w:w="1163" w:type="dxa"/>
          </w:tcPr>
          <w:p w14:paraId="0A624809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Fixed</w:t>
            </w:r>
          </w:p>
        </w:tc>
        <w:tc>
          <w:tcPr>
            <w:tcW w:w="6136" w:type="dxa"/>
          </w:tcPr>
          <w:p w14:paraId="777237E4" w14:textId="77777777" w:rsidR="002E78C5" w:rsidRPr="00AA7A7C" w:rsidRDefault="002E78C5" w:rsidP="00A71057">
            <w:pPr>
              <w:spacing w:line="480" w:lineRule="auto"/>
            </w:pPr>
            <w:hyperlink r:id="rId11" w:tgtFrame="_blank" w:tooltip="原始 URL: https://www.10xgenomics.com/datasets/fixed-frozen-visium-on-cytassist-mouse-brain-probe-based-whole-transcriptome-profiling-2-standard。如果你信任此链接, 请单击或点击。" w:history="1">
              <w:r w:rsidRPr="00AA7A7C">
                <w:rPr>
                  <w:rStyle w:val="Hyperlink"/>
                </w:rPr>
                <w:t>https://www.10xgenomics.com/datasets/fixed-frozen-visium-on-cytassist-mouse-brain-probe-based-whole-transcriptome-profiling-2-standard</w:t>
              </w:r>
            </w:hyperlink>
          </w:p>
          <w:p w14:paraId="73D70FA0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3248A837" w14:textId="77777777" w:rsidTr="00A71057">
        <w:trPr>
          <w:trHeight w:val="316"/>
        </w:trPr>
        <w:tc>
          <w:tcPr>
            <w:tcW w:w="2061" w:type="dxa"/>
          </w:tcPr>
          <w:p w14:paraId="5C8FA3EC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  <w:tc>
          <w:tcPr>
            <w:tcW w:w="1163" w:type="dxa"/>
          </w:tcPr>
          <w:p w14:paraId="0D906D01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Fresh</w:t>
            </w:r>
          </w:p>
        </w:tc>
        <w:tc>
          <w:tcPr>
            <w:tcW w:w="6136" w:type="dxa"/>
          </w:tcPr>
          <w:p w14:paraId="78B271C9" w14:textId="77777777" w:rsidR="002E78C5" w:rsidRPr="00AA7A7C" w:rsidRDefault="002E78C5" w:rsidP="00A71057">
            <w:pPr>
              <w:spacing w:line="480" w:lineRule="auto"/>
            </w:pPr>
            <w:hyperlink r:id="rId12" w:tgtFrame="_blank" w:tooltip="原始 URL: https://www.10xgenomics.com/datasets/fresh-frozen-visium-on-cytassist-mouse-brain-probe-based-whole-transcriptome-profiling-2-standard-1。如果你信任此链接, 请单击或点击。" w:history="1">
              <w:r w:rsidRPr="00AA7A7C">
                <w:rPr>
                  <w:rStyle w:val="Hyperlink"/>
                </w:rPr>
                <w:t>https://www.10xgenomics.com/datasets/fresh-frozen-visium-on-cytassist-mouse-brain-probe-based-whole-transcriptome-profiling-2-standard-1</w:t>
              </w:r>
            </w:hyperlink>
          </w:p>
          <w:p w14:paraId="70C43596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1849547E" w14:textId="77777777" w:rsidTr="00A71057">
        <w:trPr>
          <w:trHeight w:val="316"/>
        </w:trPr>
        <w:tc>
          <w:tcPr>
            <w:tcW w:w="2061" w:type="dxa"/>
          </w:tcPr>
          <w:p w14:paraId="286A0F0A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proofErr w:type="spellStart"/>
            <w:r>
              <w:t>scATAC</w:t>
            </w:r>
            <w:proofErr w:type="spellEnd"/>
            <w:r>
              <w:t>-seq data</w:t>
            </w:r>
          </w:p>
        </w:tc>
        <w:tc>
          <w:tcPr>
            <w:tcW w:w="1163" w:type="dxa"/>
          </w:tcPr>
          <w:p w14:paraId="07CFA9EF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proofErr w:type="spellStart"/>
            <w:r>
              <w:t>Multiome</w:t>
            </w:r>
            <w:proofErr w:type="spellEnd"/>
          </w:p>
        </w:tc>
        <w:tc>
          <w:tcPr>
            <w:tcW w:w="6136" w:type="dxa"/>
          </w:tcPr>
          <w:p w14:paraId="44B6EB40" w14:textId="77777777" w:rsidR="002E78C5" w:rsidRDefault="002E78C5" w:rsidP="00A71057">
            <w:pPr>
              <w:spacing w:line="480" w:lineRule="auto"/>
            </w:pPr>
            <w:hyperlink r:id="rId13" w:tgtFrame="_blank" w:tooltip="原始 URL: https://cf.10xgenomics.com/samples/cell-arc/1.0.0/pbmc_granulocyte_sorted_10k/pbmc_granulocyte_sorted_10k_atac_fragments.tsv.gz。如果你信任此链接, 请单击或点击。" w:history="1">
              <w:r w:rsidRPr="00923423">
                <w:rPr>
                  <w:rStyle w:val="Hyperlink"/>
                </w:rPr>
                <w:t>https://cf.10xgenomics.com/samples/cell-arc/1.0.0/pbmc_granulocyte_sorted_10k/pbmc_granulocyte_sorted_10k_atac_fragments.tsv.gz</w:t>
              </w:r>
            </w:hyperlink>
          </w:p>
          <w:p w14:paraId="386BBD48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0A07A3BA" w14:textId="77777777" w:rsidTr="00A71057">
        <w:trPr>
          <w:trHeight w:val="316"/>
        </w:trPr>
        <w:tc>
          <w:tcPr>
            <w:tcW w:w="2061" w:type="dxa"/>
          </w:tcPr>
          <w:p w14:paraId="503B1760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  <w:tc>
          <w:tcPr>
            <w:tcW w:w="1163" w:type="dxa"/>
          </w:tcPr>
          <w:p w14:paraId="05FCA129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ATAC</w:t>
            </w:r>
          </w:p>
        </w:tc>
        <w:tc>
          <w:tcPr>
            <w:tcW w:w="6136" w:type="dxa"/>
          </w:tcPr>
          <w:p w14:paraId="47BF48DB" w14:textId="77777777" w:rsidR="002E78C5" w:rsidRPr="00AA7A7C" w:rsidRDefault="002E78C5" w:rsidP="00A71057">
            <w:pPr>
              <w:spacing w:line="480" w:lineRule="auto"/>
            </w:pPr>
            <w:hyperlink r:id="rId14" w:tgtFrame="_blank" w:tooltip="原始 URL: http://cf.10xgenomics.com/samples/cell-atac/1.2.0/atac_pbmc_10k_nextgem/atac_pbmc_10k_nextgem_fragments.tsv.gz。如果你信任此链接, 请单击或点击。" w:history="1">
              <w:r w:rsidRPr="00B039B3">
                <w:rPr>
                  <w:rStyle w:val="Hyperlink"/>
                </w:rPr>
                <w:t>http://cf.10xgenomics.com/samples/cell-atac/1.2.0/atac_pbmc_10k_nextgem/atac_pbmc_10k_nextgem_fragments.tsv.gz</w:t>
              </w:r>
            </w:hyperlink>
          </w:p>
          <w:p w14:paraId="105AE4C9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</w:p>
        </w:tc>
      </w:tr>
      <w:tr w:rsidR="002E78C5" w14:paraId="66B134BA" w14:textId="77777777" w:rsidTr="00A71057">
        <w:trPr>
          <w:trHeight w:val="316"/>
        </w:trPr>
        <w:tc>
          <w:tcPr>
            <w:tcW w:w="2061" w:type="dxa"/>
          </w:tcPr>
          <w:p w14:paraId="6220CC98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 xml:space="preserve">Large Scale </w:t>
            </w:r>
            <w:proofErr w:type="spellStart"/>
            <w:r>
              <w:t>scRNA</w:t>
            </w:r>
            <w:proofErr w:type="spellEnd"/>
            <w:r>
              <w:t>-seq Data</w:t>
            </w:r>
          </w:p>
        </w:tc>
        <w:tc>
          <w:tcPr>
            <w:tcW w:w="1163" w:type="dxa"/>
          </w:tcPr>
          <w:p w14:paraId="1F55BBA3" w14:textId="77777777" w:rsidR="002E78C5" w:rsidRDefault="002E78C5" w:rsidP="00A71057">
            <w:pPr>
              <w:pStyle w:val="ListParagraph"/>
              <w:spacing w:line="480" w:lineRule="auto"/>
              <w:ind w:left="0"/>
            </w:pPr>
            <w:r>
              <w:t>Multi-</w:t>
            </w:r>
            <w:proofErr w:type="spellStart"/>
            <w:r>
              <w:t>omic</w:t>
            </w:r>
            <w:proofErr w:type="spellEnd"/>
            <w:r>
              <w:t xml:space="preserve"> blood cohort</w:t>
            </w:r>
          </w:p>
        </w:tc>
        <w:tc>
          <w:tcPr>
            <w:tcW w:w="6136" w:type="dxa"/>
          </w:tcPr>
          <w:p w14:paraId="370C1C94" w14:textId="77777777" w:rsidR="002E78C5" w:rsidRDefault="002E78C5" w:rsidP="00A71057">
            <w:pPr>
              <w:spacing w:line="480" w:lineRule="auto"/>
            </w:pPr>
            <w:r w:rsidRPr="00D9696A">
              <w:t>https://explore.data.humancellatlas.org/projects/cdabcf0b-7602-4abf-9afb-3b410e545703</w:t>
            </w:r>
          </w:p>
        </w:tc>
      </w:tr>
    </w:tbl>
    <w:p w14:paraId="5B0AEC27" w14:textId="77777777" w:rsidR="006A76AF" w:rsidRDefault="006A76AF"/>
    <w:sectPr w:rsidR="006A7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C5"/>
    <w:rsid w:val="00011F64"/>
    <w:rsid w:val="00012FA6"/>
    <w:rsid w:val="00022B72"/>
    <w:rsid w:val="000427C8"/>
    <w:rsid w:val="00074C8F"/>
    <w:rsid w:val="000C0465"/>
    <w:rsid w:val="000F3D49"/>
    <w:rsid w:val="00111567"/>
    <w:rsid w:val="00112228"/>
    <w:rsid w:val="00155B94"/>
    <w:rsid w:val="00162F50"/>
    <w:rsid w:val="001911B9"/>
    <w:rsid w:val="00214222"/>
    <w:rsid w:val="00224F2B"/>
    <w:rsid w:val="002635BC"/>
    <w:rsid w:val="002745F9"/>
    <w:rsid w:val="00293729"/>
    <w:rsid w:val="002A242D"/>
    <w:rsid w:val="002D1BDB"/>
    <w:rsid w:val="002E78C5"/>
    <w:rsid w:val="002F1CE8"/>
    <w:rsid w:val="00317DB4"/>
    <w:rsid w:val="003225E2"/>
    <w:rsid w:val="00353FEF"/>
    <w:rsid w:val="00371D7B"/>
    <w:rsid w:val="003B43B8"/>
    <w:rsid w:val="003C665F"/>
    <w:rsid w:val="00481FE9"/>
    <w:rsid w:val="00492975"/>
    <w:rsid w:val="004A132C"/>
    <w:rsid w:val="00567C66"/>
    <w:rsid w:val="00593BE7"/>
    <w:rsid w:val="005950AA"/>
    <w:rsid w:val="005C3F1D"/>
    <w:rsid w:val="005E7152"/>
    <w:rsid w:val="005F3E1E"/>
    <w:rsid w:val="005F4851"/>
    <w:rsid w:val="005F4E57"/>
    <w:rsid w:val="00604E69"/>
    <w:rsid w:val="006062B4"/>
    <w:rsid w:val="006406E4"/>
    <w:rsid w:val="0066020A"/>
    <w:rsid w:val="006A3C3E"/>
    <w:rsid w:val="006A76AF"/>
    <w:rsid w:val="006A7DD8"/>
    <w:rsid w:val="006C6E3B"/>
    <w:rsid w:val="006D237A"/>
    <w:rsid w:val="006F4994"/>
    <w:rsid w:val="00706148"/>
    <w:rsid w:val="00720242"/>
    <w:rsid w:val="00746151"/>
    <w:rsid w:val="00750545"/>
    <w:rsid w:val="00786694"/>
    <w:rsid w:val="00791DFF"/>
    <w:rsid w:val="007E58C5"/>
    <w:rsid w:val="008D18D4"/>
    <w:rsid w:val="008E2C02"/>
    <w:rsid w:val="009363B7"/>
    <w:rsid w:val="00964EC9"/>
    <w:rsid w:val="009A6C3E"/>
    <w:rsid w:val="009C6045"/>
    <w:rsid w:val="009D4442"/>
    <w:rsid w:val="00A13F20"/>
    <w:rsid w:val="00A17A20"/>
    <w:rsid w:val="00A4462A"/>
    <w:rsid w:val="00A46CBB"/>
    <w:rsid w:val="00A744FE"/>
    <w:rsid w:val="00AB2C4D"/>
    <w:rsid w:val="00AD2040"/>
    <w:rsid w:val="00B4273B"/>
    <w:rsid w:val="00B55237"/>
    <w:rsid w:val="00B841FB"/>
    <w:rsid w:val="00BA00AD"/>
    <w:rsid w:val="00BF2CF1"/>
    <w:rsid w:val="00C02F3F"/>
    <w:rsid w:val="00C05028"/>
    <w:rsid w:val="00C63E38"/>
    <w:rsid w:val="00C83726"/>
    <w:rsid w:val="00C93F41"/>
    <w:rsid w:val="00CE55AB"/>
    <w:rsid w:val="00CE591D"/>
    <w:rsid w:val="00CF1119"/>
    <w:rsid w:val="00CF165D"/>
    <w:rsid w:val="00D6138B"/>
    <w:rsid w:val="00D70E14"/>
    <w:rsid w:val="00DD3F41"/>
    <w:rsid w:val="00DE40F3"/>
    <w:rsid w:val="00E04C71"/>
    <w:rsid w:val="00E069C1"/>
    <w:rsid w:val="00E46A67"/>
    <w:rsid w:val="00E87E98"/>
    <w:rsid w:val="00E949C3"/>
    <w:rsid w:val="00EE3085"/>
    <w:rsid w:val="00F8541E"/>
    <w:rsid w:val="00F9408F"/>
    <w:rsid w:val="00F9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C0FAA"/>
  <w15:chartTrackingRefBased/>
  <w15:docId w15:val="{D4B44747-8893-3745-A6E3-39169B01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C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8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8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8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8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8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8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8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8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7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8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7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8C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7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8C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7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8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E78C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E7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10xgenomics.com/single-cell-gene-expression/datasets" TargetMode="External"/><Relationship Id="rId13" Type="http://schemas.openxmlformats.org/officeDocument/2006/relationships/hyperlink" Target="https://nam12.safelinks.protection.outlook.com/?url=https%3A%2F%2Fcf.10xgenomics.com%2Fsamples%2Fcell-arc%2F1.0.0%2Fpbmc_granulocyte_sorted_10k%2Fpbmc_granulocyte_sorted_10k_atac_fragments.tsv.gz&amp;data=05%7C02%7CRUY45%40pitt.edu%7Cb0a693077e314c10f21c08dce3e66ed6%7C9ef9f489e0a04eeb87cc3a526112fd0d%7C1%7C0%7C638635826043147658%7CUnknown%7CTWFpbGZsb3d8eyJWIjoiMC4wLjAwMDAiLCJQIjoiV2luMzIiLCJBTiI6Ik1haWwiLCJXVCI6Mn0%3D%7C0%7C%7C%7C&amp;sdata=mMWT5KKk8k0AI%2FPmdotT1icR2WW9%2FNLDQdiVCQdeuzc%3D&amp;reserved=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128066" TargetMode="External"/><Relationship Id="rId12" Type="http://schemas.openxmlformats.org/officeDocument/2006/relationships/hyperlink" Target="https://nam12.safelinks.protection.outlook.com/?url=https%3A%2F%2Fwww.10xgenomics.com%2Fdatasets%2Ffresh-frozen-visium-on-cytassist-mouse-brain-probe-based-whole-transcriptome-profiling-2-standard-1&amp;data=05%7C02%7CRUY45%40pitt.edu%7C44286c19ccb742bb6ec508dce3d24d68%7C9ef9f489e0a04eeb87cc3a526112fd0d%7C1%7C0%7C638635739582595518%7CUnknown%7CTWFpbGZsb3d8eyJWIjoiMC4wLjAwMDAiLCJQIjoiV2luMzIiLCJBTiI6Ik1haWwiLCJXVCI6Mn0%3D%7C0%7C%7C%7C&amp;sdata=91mgPwoT%2BRFkYbobR9txr2yYMatrRmM%2FKBWX%2BFke0q4%3D&amp;reserved=0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support.10xgenomics.com/single-cell-gene-expression/datasets/1.1.0/jurkat:293t_50:50" TargetMode="External"/><Relationship Id="rId11" Type="http://schemas.openxmlformats.org/officeDocument/2006/relationships/hyperlink" Target="https://nam12.safelinks.protection.outlook.com/?url=https%3A%2F%2Fwww.10xgenomics.com%2Fdatasets%2Ffixed-frozen-visium-on-cytassist-mouse-brain-probe-based-whole-transcriptome-profiling-2-standard&amp;data=05%7C02%7CRUY45%40pitt.edu%7C44286c19ccb742bb6ec508dce3d24d68%7C9ef9f489e0a04eeb87cc3a526112fd0d%7C1%7C0%7C638635739582550774%7CUnknown%7CTWFpbGZsb3d8eyJWIjoiMC4wLjAwMDAiLCJQIjoiV2luMzIiLCJBTiI6Ik1haWwiLCJXVCI6Mn0%3D%7C0%7C%7C%7C&amp;sdata=TFvjMPkThO%2F3J2kAljukHh1z44%2BItl5AGV%2FfhVCCZF8%3D&amp;reserved=0" TargetMode="External"/><Relationship Id="rId5" Type="http://schemas.openxmlformats.org/officeDocument/2006/relationships/hyperlink" Target="https://support.10xgenomics.com/single-cell-gene-expression/datasets/1.1.0/293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nam12.safelinks.protection.outlook.com/?url=https%3A%2F%2Fwww.10xgenomics.com%2Fdatasets%2Fffpe-visium-on-cytassist-mouse-brain-probe-based-whole-transcriptome-profiling-2-standard&amp;data=05%7C02%7CRUY45%40pitt.edu%7C44286c19ccb742bb6ec508dce3d24d68%7C9ef9f489e0a04eeb87cc3a526112fd0d%7C1%7C0%7C638635739582574048%7CUnknown%7CTWFpbGZsb3d8eyJWIjoiMC4wLjAwMDAiLCJQIjoiV2luMzIiLCJBTiI6Ik1haWwiLCJXVCI6Mn0%3D%7C0%7C%7C%7C&amp;sdata=WDiBHVWLu%2Bafa3zM80K4UeGLuc8Pxx%2FRBUKaGvMxaLk%3D&amp;reserved=0" TargetMode="External"/><Relationship Id="rId4" Type="http://schemas.openxmlformats.org/officeDocument/2006/relationships/hyperlink" Target="https://support.10xgenomics.com/single-cell-gene-expression/datasets/1.1.0/jurkat" TargetMode="External"/><Relationship Id="rId9" Type="http://schemas.openxmlformats.org/officeDocument/2006/relationships/hyperlink" Target="https://www.ncbi.nlm.nih.gov/geo/query/acc.cgi?acc=GSE128066" TargetMode="External"/><Relationship Id="rId14" Type="http://schemas.openxmlformats.org/officeDocument/2006/relationships/hyperlink" Target="https://nam12.safelinks.protection.outlook.com/?url=http%3A%2F%2Fcf.10xgenomics.com%2Fsamples%2Fcell-atac%2F1.2.0%2Fatac_pbmc_10k_nextgem%2Fatac_pbmc_10k_nextgem_fragments.tsv.gz&amp;data=05%7C02%7CRUY45%40pitt.edu%7Cb0a693077e314c10f21c08dce3e66ed6%7C9ef9f489e0a04eeb87cc3a526112fd0d%7C1%7C0%7C638635826043179401%7CUnknown%7CTWFpbGZsb3d8eyJWIjoiMC4wLjAwMDAiLCJQIjoiV2luMzIiLCJBTiI6Ik1haWwiLCJXVCI6Mn0%3D%7C0%7C%7C%7C&amp;sdata=SAiQeJxFTzvt06oihQUouEHAxIS0i3uSTC5%2FT%2BvLcEA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Ruizhi</dc:creator>
  <cp:keywords/>
  <dc:description/>
  <cp:lastModifiedBy>Yuan, Ruizhi</cp:lastModifiedBy>
  <cp:revision>1</cp:revision>
  <dcterms:created xsi:type="dcterms:W3CDTF">2025-08-28T02:39:00Z</dcterms:created>
  <dcterms:modified xsi:type="dcterms:W3CDTF">2025-08-28T02:40:00Z</dcterms:modified>
</cp:coreProperties>
</file>